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E4A381D" w:rsidR="00F102CC" w:rsidRPr="003D5AF6" w:rsidRDefault="009B44E7">
            <w:pPr>
              <w:rPr>
                <w:rFonts w:ascii="Noto Sans" w:eastAsia="Noto Sans" w:hAnsi="Noto Sans" w:cs="Noto Sans"/>
                <w:bCs/>
                <w:color w:val="434343"/>
                <w:sz w:val="18"/>
                <w:szCs w:val="18"/>
              </w:rPr>
            </w:pPr>
            <w:r>
              <w:rPr>
                <w:rFonts w:ascii="Noto Sans" w:eastAsia="Noto Sans" w:hAnsi="Noto Sans" w:cs="Noto Sans"/>
                <w:bCs/>
                <w:color w:val="434343"/>
                <w:sz w:val="18"/>
                <w:szCs w:val="18"/>
              </w:rPr>
              <w:t>Line</w:t>
            </w:r>
            <w:r w:rsidR="000269DB">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797-80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w:t>
              </w:r>
              <w:r>
                <w:rPr>
                  <w:rFonts w:ascii="Noto Sans" w:eastAsia="Noto Sans" w:hAnsi="Noto Sans" w:cs="Noto Sans"/>
                  <w:color w:val="1155CC"/>
                  <w:sz w:val="18"/>
                  <w:szCs w:val="18"/>
                  <w:u w:val="single"/>
                </w:rPr>
                <w:t>I</w:t>
              </w:r>
              <w:r>
                <w:rPr>
                  <w:rFonts w:ascii="Noto Sans" w:eastAsia="Noto Sans" w:hAnsi="Noto Sans" w:cs="Noto Sans"/>
                  <w:color w:val="1155CC"/>
                  <w:sz w:val="18"/>
                  <w:szCs w:val="18"/>
                  <w:u w:val="single"/>
                </w:rPr>
                <w:t>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78E12A5" w:rsidR="00F102CC" w:rsidRPr="003D5AF6" w:rsidRDefault="009B44E7">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Tab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AE1EF65" w:rsidR="00F102CC" w:rsidRPr="003D5AF6" w:rsidRDefault="009B44E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DA1DC1F" w:rsidR="00F102CC" w:rsidRPr="003D5AF6" w:rsidRDefault="009B44E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430E22A" w:rsidR="00F102CC" w:rsidRPr="003D5AF6" w:rsidRDefault="009B44E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45A9FBE" w:rsidR="00F102CC" w:rsidRPr="003D5AF6" w:rsidRDefault="009B44E7">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AD3E0FE" w:rsidR="00F102CC" w:rsidRPr="003D5AF6" w:rsidRDefault="009B44E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0650CF2" w:rsidR="00F102CC" w:rsidRPr="003D5AF6" w:rsidRDefault="009B44E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B44E7"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9B44E7" w:rsidRDefault="009B44E7" w:rsidP="009B44E7">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9B44E7" w:rsidRPr="003D5AF6" w:rsidRDefault="009B44E7" w:rsidP="009B44E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ACF6743" w:rsidR="009B44E7" w:rsidRPr="003D5AF6" w:rsidRDefault="009B44E7" w:rsidP="009B44E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B44E7"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9B44E7" w:rsidRPr="003D5AF6" w:rsidRDefault="009B44E7" w:rsidP="009B44E7">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9B44E7" w:rsidRDefault="009B44E7" w:rsidP="009B44E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9B44E7" w:rsidRDefault="009B44E7" w:rsidP="009B44E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B44E7"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9B44E7" w:rsidRDefault="009B44E7" w:rsidP="009B44E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9B44E7" w:rsidRDefault="009B44E7" w:rsidP="009B44E7">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9B44E7" w:rsidRDefault="009B44E7" w:rsidP="009B44E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B44E7"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9B44E7" w:rsidRDefault="009B44E7" w:rsidP="009B44E7">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9B44E7" w:rsidRPr="003D5AF6" w:rsidRDefault="009B44E7" w:rsidP="009B44E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19EE930" w:rsidR="009B44E7" w:rsidRDefault="009B44E7" w:rsidP="009B44E7">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B44E7"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9B44E7" w:rsidRDefault="009B44E7" w:rsidP="009B44E7">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9B44E7" w:rsidRPr="003D5AF6" w:rsidRDefault="009B44E7" w:rsidP="009B44E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9198623" w:rsidR="009B44E7" w:rsidRPr="003D5AF6" w:rsidRDefault="009B44E7" w:rsidP="009B44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B44E7"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9B44E7" w:rsidRPr="003D5AF6" w:rsidRDefault="009B44E7" w:rsidP="009B44E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9B44E7" w:rsidRDefault="009B44E7" w:rsidP="009B44E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9B44E7" w:rsidRDefault="009B44E7" w:rsidP="009B44E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B44E7"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9B44E7" w:rsidRDefault="009B44E7" w:rsidP="009B44E7">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9B44E7" w:rsidRDefault="009B44E7" w:rsidP="009B44E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9B44E7" w:rsidRDefault="009B44E7" w:rsidP="009B44E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B44E7"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9B44E7" w:rsidRDefault="009B44E7" w:rsidP="009B44E7">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9B44E7" w:rsidRPr="003D5AF6" w:rsidRDefault="009B44E7" w:rsidP="009B44E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DE492C2" w:rsidR="009B44E7" w:rsidRPr="003D5AF6" w:rsidRDefault="009B44E7" w:rsidP="009B44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B44E7"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9B44E7" w:rsidRPr="003D5AF6" w:rsidRDefault="009B44E7" w:rsidP="009B44E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9B44E7" w:rsidRDefault="009B44E7" w:rsidP="009B44E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9B44E7" w:rsidRDefault="009B44E7" w:rsidP="009B44E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B44E7"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9B44E7" w:rsidRDefault="009B44E7" w:rsidP="009B44E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9B44E7"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9B44E7" w:rsidRDefault="009B44E7" w:rsidP="009B44E7">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9B44E7" w:rsidRDefault="009B44E7" w:rsidP="009B44E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9B44E7" w:rsidRDefault="009B44E7" w:rsidP="009B44E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B44E7"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9B44E7" w:rsidRDefault="009B44E7" w:rsidP="009B44E7">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DE1B57D" w:rsidR="009B44E7" w:rsidRPr="003D5AF6" w:rsidRDefault="009B44E7" w:rsidP="009B44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D92EB0B" w:rsidR="009B44E7" w:rsidRPr="003D5AF6" w:rsidRDefault="009B44E7" w:rsidP="009B44E7">
            <w:pPr>
              <w:spacing w:line="225" w:lineRule="auto"/>
              <w:rPr>
                <w:rFonts w:ascii="Noto Sans" w:eastAsia="Noto Sans" w:hAnsi="Noto Sans" w:cs="Noto Sans"/>
                <w:bCs/>
                <w:color w:val="434343"/>
                <w:sz w:val="18"/>
                <w:szCs w:val="18"/>
              </w:rPr>
            </w:pPr>
          </w:p>
        </w:tc>
      </w:tr>
      <w:tr w:rsidR="009B44E7"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9B44E7" w:rsidRDefault="009B44E7" w:rsidP="009B44E7">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9B44E7" w:rsidRPr="003D5AF6" w:rsidRDefault="009B44E7" w:rsidP="009B44E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1588CC2" w:rsidR="009B44E7" w:rsidRPr="000269DB" w:rsidRDefault="000269DB" w:rsidP="009B44E7">
            <w:pPr>
              <w:spacing w:line="225" w:lineRule="auto"/>
              <w:rPr>
                <w:rFonts w:ascii="Noto Sans" w:eastAsia="Noto Sans" w:hAnsi="Noto Sans" w:cs="Noto Sans"/>
                <w:bCs/>
                <w:color w:val="434343"/>
                <w:sz w:val="18"/>
                <w:szCs w:val="18"/>
              </w:rPr>
            </w:pPr>
            <w:r w:rsidRPr="000269DB">
              <w:rPr>
                <w:rFonts w:ascii="Noto Sans" w:eastAsia="Noto Sans" w:hAnsi="Noto Sans" w:cs="Noto Sans"/>
                <w:bCs/>
                <w:color w:val="434343"/>
                <w:sz w:val="18"/>
                <w:szCs w:val="18"/>
              </w:rPr>
              <w:t>N/A</w:t>
            </w:r>
          </w:p>
        </w:tc>
      </w:tr>
      <w:tr w:rsidR="009B44E7"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9B44E7" w:rsidRDefault="009B44E7" w:rsidP="009B44E7">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D1012B" w:rsidR="009B44E7" w:rsidRPr="003D5AF6" w:rsidRDefault="009B44E7" w:rsidP="009B44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97DFC6D" w:rsidR="009B44E7" w:rsidRPr="003D5AF6" w:rsidRDefault="009B44E7" w:rsidP="009B44E7">
            <w:pPr>
              <w:spacing w:line="225" w:lineRule="auto"/>
              <w:rPr>
                <w:rFonts w:ascii="Noto Sans" w:eastAsia="Noto Sans" w:hAnsi="Noto Sans" w:cs="Noto Sans"/>
                <w:bCs/>
                <w:color w:val="434343"/>
                <w:sz w:val="18"/>
                <w:szCs w:val="18"/>
              </w:rPr>
            </w:pPr>
          </w:p>
        </w:tc>
      </w:tr>
      <w:tr w:rsidR="009B44E7"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9B44E7" w:rsidRDefault="009B44E7" w:rsidP="009B44E7">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9B44E7" w:rsidRPr="003D5AF6" w:rsidRDefault="009B44E7" w:rsidP="009B44E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D78FF76" w:rsidR="009B44E7" w:rsidRPr="003D5AF6" w:rsidRDefault="009B44E7" w:rsidP="009B44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B44E7"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9B44E7" w:rsidRPr="003D5AF6" w:rsidRDefault="009B44E7" w:rsidP="009B44E7">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9B44E7" w:rsidRDefault="009B44E7" w:rsidP="009B44E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9B44E7" w:rsidRDefault="009B44E7" w:rsidP="009B44E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B44E7"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9B44E7" w:rsidRDefault="009B44E7" w:rsidP="009B44E7">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9B44E7" w:rsidRDefault="009B44E7" w:rsidP="009B44E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9B44E7" w:rsidRDefault="009B44E7" w:rsidP="009B44E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B44E7"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9B44E7" w:rsidRDefault="009B44E7" w:rsidP="009B44E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55F8A30" w:rsidR="009B44E7" w:rsidRPr="003D5AF6" w:rsidRDefault="009B44E7" w:rsidP="009B44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 listed for each experiment throughout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9B44E7" w:rsidRPr="003D5AF6" w:rsidRDefault="009B44E7" w:rsidP="009B44E7">
            <w:pPr>
              <w:spacing w:line="225" w:lineRule="auto"/>
              <w:rPr>
                <w:rFonts w:ascii="Noto Sans" w:eastAsia="Noto Sans" w:hAnsi="Noto Sans" w:cs="Noto Sans"/>
                <w:bCs/>
                <w:color w:val="434343"/>
                <w:sz w:val="18"/>
                <w:szCs w:val="18"/>
              </w:rPr>
            </w:pPr>
          </w:p>
        </w:tc>
      </w:tr>
      <w:tr w:rsidR="009B44E7"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9B44E7" w:rsidRDefault="009B44E7" w:rsidP="009B44E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0C1EC69" w:rsidR="009B44E7" w:rsidRPr="003D5AF6" w:rsidRDefault="000269DB" w:rsidP="009B44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bed as biological replicates throughout manuscript.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9B44E7" w:rsidRPr="003D5AF6" w:rsidRDefault="009B44E7" w:rsidP="009B44E7">
            <w:pPr>
              <w:spacing w:line="225" w:lineRule="auto"/>
              <w:rPr>
                <w:rFonts w:ascii="Noto Sans" w:eastAsia="Noto Sans" w:hAnsi="Noto Sans" w:cs="Noto Sans"/>
                <w:bCs/>
                <w:color w:val="434343"/>
                <w:sz w:val="18"/>
                <w:szCs w:val="18"/>
              </w:rPr>
            </w:pPr>
          </w:p>
        </w:tc>
      </w:tr>
      <w:tr w:rsidR="009B44E7"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9B44E7" w:rsidRPr="003D5AF6" w:rsidRDefault="009B44E7" w:rsidP="009B44E7">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9B44E7" w:rsidRDefault="009B44E7" w:rsidP="009B44E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9B44E7" w:rsidRDefault="009B44E7" w:rsidP="009B44E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B44E7"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9B44E7" w:rsidRDefault="009B44E7" w:rsidP="009B44E7">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9B44E7" w:rsidRDefault="009B44E7" w:rsidP="009B44E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9B44E7" w:rsidRDefault="009B44E7" w:rsidP="009B44E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269D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0269DB" w:rsidRDefault="000269DB" w:rsidP="000269D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0269DB" w:rsidRDefault="000269DB" w:rsidP="000269DB">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8A34AF2" w:rsidR="000269DB" w:rsidRPr="003D5AF6" w:rsidRDefault="000269DB" w:rsidP="000269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269DB"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0269DB" w:rsidRDefault="000269DB" w:rsidP="000269D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0269DB" w:rsidRPr="003D5AF6" w:rsidRDefault="000269DB" w:rsidP="000269D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31628F3" w:rsidR="000269DB" w:rsidRPr="003D5AF6" w:rsidRDefault="000269DB" w:rsidP="000269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269D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0269DB" w:rsidRDefault="000269DB" w:rsidP="000269D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0269DB" w:rsidRPr="003D5AF6" w:rsidRDefault="000269DB" w:rsidP="000269D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64A3F81" w:rsidR="000269DB" w:rsidRPr="003D5AF6" w:rsidRDefault="000269DB" w:rsidP="000269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269DB"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0269DB" w:rsidRPr="003D5AF6" w:rsidRDefault="000269DB" w:rsidP="000269D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0269DB" w:rsidRDefault="000269DB" w:rsidP="000269D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0269DB" w:rsidRDefault="000269DB" w:rsidP="000269D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269D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0269DB" w:rsidRDefault="000269DB" w:rsidP="000269D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0269DB" w:rsidRDefault="000269DB" w:rsidP="000269D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0269DB" w:rsidRDefault="000269DB" w:rsidP="000269D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269DB"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0269DB" w:rsidRDefault="000269DB" w:rsidP="000269D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0269DB" w:rsidRPr="003D5AF6" w:rsidRDefault="000269DB" w:rsidP="000269D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E43F644" w:rsidR="000269DB" w:rsidRPr="003D5AF6" w:rsidRDefault="000269DB" w:rsidP="000269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269DB"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0269DB" w:rsidRDefault="000269DB" w:rsidP="000269DB">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0269DB" w:rsidRPr="003D5AF6" w:rsidRDefault="000269DB" w:rsidP="000269D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5AB3536" w:rsidR="000269DB" w:rsidRPr="003D5AF6" w:rsidRDefault="000269DB" w:rsidP="000269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269DB"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0269DB" w:rsidRPr="003D5AF6" w:rsidRDefault="000269DB" w:rsidP="000269DB">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0269DB" w:rsidRDefault="000269DB" w:rsidP="000269D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0269DB" w:rsidRDefault="000269DB" w:rsidP="000269D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269DB"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0269DB" w:rsidRDefault="000269DB" w:rsidP="000269DB">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0269DB" w:rsidRDefault="000269DB" w:rsidP="000269D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0269DB" w:rsidRDefault="000269DB" w:rsidP="000269D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269DB"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0269DB" w:rsidRDefault="000269DB" w:rsidP="000269DB">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62F8CDD" w:rsidR="000269DB" w:rsidRPr="003D5AF6" w:rsidRDefault="000269DB" w:rsidP="000269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ests used described for each experiment throughout the manuscrip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0269DB" w:rsidRPr="003D5AF6" w:rsidRDefault="000269DB" w:rsidP="000269DB">
            <w:pPr>
              <w:spacing w:line="225" w:lineRule="auto"/>
              <w:rPr>
                <w:rFonts w:ascii="Noto Sans" w:eastAsia="Noto Sans" w:hAnsi="Noto Sans" w:cs="Noto Sans"/>
                <w:bCs/>
                <w:color w:val="434343"/>
                <w:sz w:val="18"/>
                <w:szCs w:val="18"/>
              </w:rPr>
            </w:pPr>
          </w:p>
        </w:tc>
      </w:tr>
      <w:tr w:rsidR="000269DB"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0269DB" w:rsidRPr="003D5AF6" w:rsidRDefault="000269DB" w:rsidP="000269DB">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0269DB" w:rsidRDefault="000269DB" w:rsidP="000269D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0269DB" w:rsidRDefault="000269DB" w:rsidP="000269D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269DB"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0269DB" w:rsidRDefault="000269DB" w:rsidP="000269DB">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0269DB" w:rsidRDefault="000269DB" w:rsidP="000269D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0269DB" w:rsidRDefault="000269DB" w:rsidP="000269D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269DB"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0269DB" w:rsidRDefault="000269DB" w:rsidP="000269DB">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25BFEC8" w:rsidR="000269DB" w:rsidRPr="003D5AF6" w:rsidRDefault="000269DB" w:rsidP="000269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w:t>
            </w:r>
            <w:r>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797-80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0269DB" w:rsidRPr="003D5AF6" w:rsidRDefault="000269DB" w:rsidP="000269DB">
            <w:pPr>
              <w:spacing w:line="225" w:lineRule="auto"/>
              <w:rPr>
                <w:rFonts w:ascii="Noto Sans" w:eastAsia="Noto Sans" w:hAnsi="Noto Sans" w:cs="Noto Sans"/>
                <w:bCs/>
                <w:color w:val="434343"/>
                <w:sz w:val="18"/>
                <w:szCs w:val="18"/>
              </w:rPr>
            </w:pPr>
          </w:p>
        </w:tc>
      </w:tr>
      <w:tr w:rsidR="000269DB"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0269DB" w:rsidRDefault="000269DB" w:rsidP="000269D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0269DB" w:rsidRPr="003D5AF6" w:rsidRDefault="000269DB" w:rsidP="000269D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53C23A6" w:rsidR="000269DB" w:rsidRPr="003D5AF6" w:rsidRDefault="000269DB" w:rsidP="000269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269DB"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0269DB" w:rsidRDefault="000269DB" w:rsidP="000269D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0269DB" w:rsidRPr="003D5AF6" w:rsidRDefault="000269DB" w:rsidP="000269D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867EF33" w:rsidR="000269DB" w:rsidRPr="003D5AF6" w:rsidRDefault="000269DB" w:rsidP="000269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269DB"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0269DB" w:rsidRPr="003D5AF6" w:rsidRDefault="000269DB" w:rsidP="000269D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0269DB" w:rsidRDefault="000269DB" w:rsidP="000269D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0269DB" w:rsidRDefault="000269DB" w:rsidP="000269D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269D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0269DB" w:rsidRDefault="000269DB" w:rsidP="000269D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0269DB" w:rsidRDefault="000269DB" w:rsidP="000269D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0269DB" w:rsidRDefault="000269DB" w:rsidP="000269D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269D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269DB" w:rsidRDefault="000269DB" w:rsidP="000269D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E498CD1" w:rsidR="000269DB" w:rsidRPr="003D5AF6" w:rsidRDefault="000269DB" w:rsidP="000269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s 797-80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0269DB" w:rsidRPr="003D5AF6" w:rsidRDefault="000269DB" w:rsidP="000269DB">
            <w:pPr>
              <w:spacing w:line="225" w:lineRule="auto"/>
              <w:rPr>
                <w:rFonts w:ascii="Noto Sans" w:eastAsia="Noto Sans" w:hAnsi="Noto Sans" w:cs="Noto Sans"/>
                <w:bCs/>
                <w:color w:val="434343"/>
                <w:sz w:val="18"/>
                <w:szCs w:val="18"/>
              </w:rPr>
            </w:pPr>
          </w:p>
        </w:tc>
      </w:tr>
      <w:tr w:rsidR="000269D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269DB" w:rsidRDefault="000269DB" w:rsidP="000269D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47BC46B" w:rsidR="000269DB" w:rsidRPr="003D5AF6" w:rsidRDefault="000269DB" w:rsidP="000269DB">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Lines 534-54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0269DB" w:rsidRPr="003D5AF6" w:rsidRDefault="000269DB" w:rsidP="000269DB">
            <w:pPr>
              <w:spacing w:line="225" w:lineRule="auto"/>
              <w:rPr>
                <w:rFonts w:ascii="Noto Sans" w:eastAsia="Noto Sans" w:hAnsi="Noto Sans" w:cs="Noto Sans"/>
                <w:bCs/>
                <w:color w:val="434343"/>
                <w:sz w:val="18"/>
                <w:szCs w:val="18"/>
              </w:rPr>
            </w:pPr>
          </w:p>
        </w:tc>
      </w:tr>
      <w:tr w:rsidR="000269D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269DB" w:rsidRDefault="000269DB" w:rsidP="000269D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5FAF219" w:rsidR="000269DB" w:rsidRPr="003D5AF6" w:rsidRDefault="000269DB" w:rsidP="000269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s 797-80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0269DB" w:rsidRPr="003D5AF6" w:rsidRDefault="000269DB" w:rsidP="000269DB">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0967743" w:rsidR="00F102CC" w:rsidRPr="003D5AF6" w:rsidRDefault="000269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A489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330A07" w14:textId="77777777" w:rsidR="00AA489D" w:rsidRDefault="00AA489D">
      <w:r>
        <w:separator/>
      </w:r>
    </w:p>
  </w:endnote>
  <w:endnote w:type="continuationSeparator" w:id="0">
    <w:p w14:paraId="7DECB55F" w14:textId="77777777" w:rsidR="00AA489D" w:rsidRDefault="00AA48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46C56" w14:textId="77777777" w:rsidR="00AA489D" w:rsidRDefault="00AA489D">
      <w:r>
        <w:separator/>
      </w:r>
    </w:p>
  </w:footnote>
  <w:footnote w:type="continuationSeparator" w:id="0">
    <w:p w14:paraId="46AA5387" w14:textId="77777777" w:rsidR="00AA489D" w:rsidRDefault="00AA48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69DB"/>
    <w:rsid w:val="001B3BCC"/>
    <w:rsid w:val="002209A8"/>
    <w:rsid w:val="003D5AF6"/>
    <w:rsid w:val="00427975"/>
    <w:rsid w:val="004E2C31"/>
    <w:rsid w:val="005B0259"/>
    <w:rsid w:val="007054B6"/>
    <w:rsid w:val="009B44E7"/>
    <w:rsid w:val="009C7B26"/>
    <w:rsid w:val="00A11E52"/>
    <w:rsid w:val="00AA489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65</Words>
  <Characters>835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llvis, Joshua</cp:lastModifiedBy>
  <cp:revision>2</cp:revision>
  <dcterms:created xsi:type="dcterms:W3CDTF">2022-06-22T19:07:00Z</dcterms:created>
  <dcterms:modified xsi:type="dcterms:W3CDTF">2022-06-22T19:07:00Z</dcterms:modified>
</cp:coreProperties>
</file>